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8B3E5A" w14:textId="77777777" w:rsidR="00E947AB" w:rsidRPr="00F17AAB" w:rsidRDefault="00E947AB" w:rsidP="00E947AB">
      <w:pPr>
        <w:pStyle w:val="Normal1"/>
        <w:widowControl w:val="0"/>
        <w:spacing w:line="480" w:lineRule="auto"/>
        <w:rPr>
          <w:rFonts w:eastAsia="Trebuchet MS"/>
          <w:sz w:val="20"/>
          <w:szCs w:val="20"/>
          <w:lang w:val="fr-FR"/>
        </w:rPr>
      </w:pPr>
      <w:r w:rsidRPr="00F17AAB">
        <w:rPr>
          <w:rFonts w:eastAsia="Trebuchet MS"/>
          <w:sz w:val="20"/>
          <w:szCs w:val="20"/>
          <w:lang w:val="en-US"/>
        </w:rPr>
        <w:t>Description of a fossil camelid from the Pleistocene of Argentina, and a cladistic analysis of the Camelinae</w:t>
      </w:r>
    </w:p>
    <w:p w14:paraId="60E3C29C" w14:textId="77777777" w:rsidR="00E947AB" w:rsidRPr="00F17AAB" w:rsidRDefault="00E947AB" w:rsidP="00E947AB">
      <w:pPr>
        <w:pStyle w:val="Normal1"/>
        <w:widowControl w:val="0"/>
        <w:spacing w:line="480" w:lineRule="auto"/>
        <w:rPr>
          <w:rFonts w:eastAsia="Trebuchet MS"/>
          <w:sz w:val="20"/>
          <w:szCs w:val="20"/>
          <w:lang w:val="fr-FR"/>
        </w:rPr>
      </w:pPr>
      <w:r w:rsidRPr="00F17AAB">
        <w:rPr>
          <w:rFonts w:eastAsia="Trebuchet MS"/>
          <w:sz w:val="20"/>
          <w:szCs w:val="20"/>
          <w:lang w:val="fr-FR"/>
        </w:rPr>
        <w:t xml:space="preserve">Swiss Journal of </w:t>
      </w:r>
      <w:r w:rsidRPr="00F17AAB">
        <w:rPr>
          <w:rFonts w:eastAsia="Trebuchet MS"/>
          <w:sz w:val="20"/>
          <w:szCs w:val="20"/>
          <w:lang w:val="en-US"/>
        </w:rPr>
        <w:t>Paleontology</w:t>
      </w:r>
    </w:p>
    <w:p w14:paraId="1CADB231" w14:textId="77777777" w:rsidR="00E947AB" w:rsidRPr="00F17AAB" w:rsidRDefault="00E947AB" w:rsidP="00E947AB">
      <w:pPr>
        <w:pStyle w:val="Normal1"/>
        <w:widowControl w:val="0"/>
        <w:spacing w:line="480" w:lineRule="auto"/>
        <w:rPr>
          <w:rFonts w:eastAsia="Trebuchet MS"/>
          <w:sz w:val="20"/>
          <w:szCs w:val="20"/>
          <w:lang w:val="en-US"/>
        </w:rPr>
      </w:pPr>
      <w:r w:rsidRPr="00F17AAB">
        <w:rPr>
          <w:rFonts w:eastAsia="Trebuchet MS"/>
          <w:sz w:val="20"/>
          <w:szCs w:val="20"/>
          <w:lang w:val="en-US"/>
        </w:rPr>
        <w:t>Sinéad Lynch,</w:t>
      </w:r>
      <w:r>
        <w:rPr>
          <w:rFonts w:eastAsia="Trebuchet MS"/>
          <w:sz w:val="20"/>
          <w:szCs w:val="20"/>
        </w:rPr>
        <w:t xml:space="preserve"> </w:t>
      </w:r>
      <w:r w:rsidRPr="00F17AAB">
        <w:rPr>
          <w:rFonts w:eastAsia="Trebuchet MS"/>
          <w:sz w:val="20"/>
          <w:szCs w:val="20"/>
        </w:rPr>
        <w:t>Marcelo R. Sánchez-Villagra</w:t>
      </w:r>
      <w:r>
        <w:rPr>
          <w:rFonts w:eastAsia="Trebuchet MS"/>
          <w:sz w:val="20"/>
          <w:szCs w:val="20"/>
        </w:rPr>
        <w:t>, Ana Balcarcel</w:t>
      </w:r>
    </w:p>
    <w:p w14:paraId="4E99BB45" w14:textId="77777777" w:rsidR="00E947AB" w:rsidRPr="00F17AAB" w:rsidRDefault="00E947AB" w:rsidP="00E947AB">
      <w:pPr>
        <w:pStyle w:val="Normal1"/>
        <w:widowControl w:val="0"/>
        <w:spacing w:line="480" w:lineRule="auto"/>
        <w:rPr>
          <w:rFonts w:eastAsia="Trebuchet MS"/>
          <w:sz w:val="20"/>
          <w:szCs w:val="20"/>
          <w:lang w:val="en-US"/>
        </w:rPr>
      </w:pPr>
      <w:r w:rsidRPr="00F17AAB">
        <w:rPr>
          <w:rFonts w:eastAsia="Times New Roman"/>
          <w:sz w:val="20"/>
          <w:szCs w:val="20"/>
          <w:lang w:val="fr-FR"/>
        </w:rPr>
        <w:t>Palaeontological Institute and Museum, University of Zurich, Karl-Schmid-Strasse 4, 8006 Zurich, Switzerland</w:t>
      </w:r>
    </w:p>
    <w:p w14:paraId="290A3B22" w14:textId="205363E0" w:rsidR="00E947AB" w:rsidRPr="00E947AB" w:rsidRDefault="00E947AB" w:rsidP="00E947AB">
      <w:pPr>
        <w:pStyle w:val="Normal1"/>
        <w:widowControl w:val="0"/>
        <w:spacing w:line="480" w:lineRule="auto"/>
        <w:rPr>
          <w:sz w:val="20"/>
          <w:szCs w:val="20"/>
          <w:lang w:val="fr-FR"/>
        </w:rPr>
      </w:pPr>
      <w:r w:rsidRPr="004274B9">
        <w:rPr>
          <w:rFonts w:eastAsia="Trebuchet MS"/>
          <w:sz w:val="20"/>
          <w:szCs w:val="20"/>
          <w:lang w:val="en-US"/>
        </w:rPr>
        <w:t>Corres</w:t>
      </w:r>
      <w:r w:rsidRPr="004274B9">
        <w:rPr>
          <w:sz w:val="20"/>
          <w:szCs w:val="20"/>
          <w:lang w:val="en-US"/>
        </w:rPr>
        <w:t>ponding Author</w:t>
      </w:r>
      <w:r>
        <w:rPr>
          <w:sz w:val="20"/>
          <w:szCs w:val="20"/>
          <w:lang w:val="en-US"/>
        </w:rPr>
        <w:t>s</w:t>
      </w:r>
      <w:r w:rsidRPr="004274B9">
        <w:rPr>
          <w:sz w:val="20"/>
          <w:szCs w:val="20"/>
          <w:lang w:val="en-US"/>
        </w:rPr>
        <w:t xml:space="preserve"> : </w:t>
      </w:r>
      <w:r w:rsidRPr="00135DD5">
        <w:rPr>
          <w:sz w:val="20"/>
          <w:szCs w:val="20"/>
          <w:lang w:val="en-US"/>
        </w:rPr>
        <w:t xml:space="preserve">Marcelo R. Sánchez-Villagra, </w:t>
      </w:r>
      <w:r w:rsidRPr="00804F94">
        <w:rPr>
          <w:sz w:val="20"/>
          <w:szCs w:val="20"/>
          <w:lang w:val="en-US"/>
        </w:rPr>
        <w:t xml:space="preserve">m.sanchez@pim.uzh.ch ; </w:t>
      </w:r>
      <w:r w:rsidRPr="00135DD5">
        <w:rPr>
          <w:sz w:val="20"/>
          <w:szCs w:val="20"/>
          <w:lang w:val="en-US"/>
        </w:rPr>
        <w:t xml:space="preserve">Ana Balcarcel, </w:t>
      </w:r>
      <w:r w:rsidRPr="00B445A6">
        <w:rPr>
          <w:sz w:val="20"/>
          <w:szCs w:val="20"/>
          <w:lang w:val="en-US"/>
        </w:rPr>
        <w:t>ana.balcarcel@gmail.com</w:t>
      </w:r>
      <w:r>
        <w:rPr>
          <w:sz w:val="20"/>
          <w:szCs w:val="20"/>
          <w:lang w:val="en-US"/>
        </w:rPr>
        <w:t xml:space="preserve"> </w:t>
      </w:r>
    </w:p>
    <w:p w14:paraId="60B4386D" w14:textId="15DAC9F2" w:rsidR="00570C2A" w:rsidRPr="00F23BB3" w:rsidRDefault="00845B5C" w:rsidP="00570C2A">
      <w:pPr>
        <w:pStyle w:val="Normal1"/>
        <w:widowControl w:val="0"/>
        <w:spacing w:line="360" w:lineRule="auto"/>
        <w:rPr>
          <w:sz w:val="20"/>
          <w:szCs w:val="20"/>
        </w:rPr>
      </w:pPr>
      <w:r w:rsidRPr="00845B5C">
        <w:rPr>
          <w:i/>
          <w:sz w:val="20"/>
          <w:szCs w:val="20"/>
        </w:rPr>
        <w:t>Poebrotherium wilsoni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570C2A" w:rsidRPr="00F23BB3">
        <w:rPr>
          <w:sz w:val="20"/>
          <w:szCs w:val="20"/>
        </w:rPr>
        <w:t xml:space="preserve">000000000000000000000000000?000?000?000000000000? </w:t>
      </w:r>
    </w:p>
    <w:p w14:paraId="0F24875C" w14:textId="05820443" w:rsidR="00570C2A" w:rsidRPr="00F23BB3" w:rsidRDefault="00845B5C" w:rsidP="00570C2A">
      <w:pPr>
        <w:pStyle w:val="Normal1"/>
        <w:widowControl w:val="0"/>
        <w:spacing w:line="360" w:lineRule="auto"/>
        <w:rPr>
          <w:sz w:val="20"/>
          <w:szCs w:val="20"/>
        </w:rPr>
      </w:pPr>
      <w:r w:rsidRPr="00845B5C">
        <w:rPr>
          <w:i/>
          <w:sz w:val="20"/>
          <w:szCs w:val="20"/>
        </w:rPr>
        <w:t>Tanymykter longirostris</w:t>
      </w:r>
      <w:r w:rsidR="00570C2A" w:rsidRPr="00F23BB3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570C2A" w:rsidRPr="00F23BB3">
        <w:rPr>
          <w:sz w:val="20"/>
          <w:szCs w:val="20"/>
        </w:rPr>
        <w:t xml:space="preserve">00000100?000000100?0?0?0000???0?0110?010101011111 </w:t>
      </w:r>
    </w:p>
    <w:p w14:paraId="76F6CF91" w14:textId="67EA2C6B" w:rsidR="00570C2A" w:rsidRPr="00F23BB3" w:rsidRDefault="00845B5C" w:rsidP="00570C2A">
      <w:pPr>
        <w:pStyle w:val="Normal1"/>
        <w:widowControl w:val="0"/>
        <w:spacing w:line="360" w:lineRule="auto"/>
        <w:rPr>
          <w:sz w:val="20"/>
          <w:szCs w:val="20"/>
        </w:rPr>
      </w:pPr>
      <w:r w:rsidRPr="00845B5C">
        <w:rPr>
          <w:i/>
          <w:sz w:val="20"/>
          <w:szCs w:val="20"/>
        </w:rPr>
        <w:t>Protolabis coartatus</w:t>
      </w:r>
      <w:r w:rsidR="00570C2A" w:rsidRPr="00F23BB3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570C2A" w:rsidRPr="00F23BB3">
        <w:rPr>
          <w:sz w:val="20"/>
          <w:szCs w:val="20"/>
        </w:rPr>
        <w:t>110000000020000010000001221?000??01?10</w:t>
      </w:r>
      <w:r w:rsidR="00435DEB">
        <w:rPr>
          <w:sz w:val="20"/>
          <w:szCs w:val="20"/>
        </w:rPr>
        <w:t>a</w:t>
      </w:r>
      <w:r w:rsidR="00570C2A" w:rsidRPr="00F23BB3">
        <w:rPr>
          <w:sz w:val="20"/>
          <w:szCs w:val="20"/>
        </w:rPr>
        <w:t>?01101</w:t>
      </w:r>
      <w:r w:rsidR="00435DEB">
        <w:rPr>
          <w:sz w:val="20"/>
          <w:szCs w:val="20"/>
        </w:rPr>
        <w:t>a</w:t>
      </w:r>
      <w:r w:rsidR="00570C2A" w:rsidRPr="00F23BB3">
        <w:rPr>
          <w:sz w:val="20"/>
          <w:szCs w:val="20"/>
        </w:rPr>
        <w:t xml:space="preserve">311 </w:t>
      </w:r>
    </w:p>
    <w:p w14:paraId="2EB5DA78" w14:textId="1DB6F9E9" w:rsidR="00570C2A" w:rsidRPr="00F23BB3" w:rsidRDefault="00845B5C" w:rsidP="00570C2A">
      <w:pPr>
        <w:pStyle w:val="Normal1"/>
        <w:widowControl w:val="0"/>
        <w:spacing w:line="360" w:lineRule="auto"/>
        <w:rPr>
          <w:sz w:val="20"/>
          <w:szCs w:val="20"/>
        </w:rPr>
      </w:pPr>
      <w:r w:rsidRPr="00845B5C">
        <w:rPr>
          <w:i/>
          <w:sz w:val="20"/>
          <w:szCs w:val="20"/>
        </w:rPr>
        <w:t>Tanymykter brachyodontus</w:t>
      </w:r>
      <w:r w:rsidR="00570C2A" w:rsidRPr="00F23BB3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 w:rsidR="00570C2A" w:rsidRPr="00F23BB3">
        <w:rPr>
          <w:sz w:val="20"/>
          <w:szCs w:val="20"/>
        </w:rPr>
        <w:t>000001000000000100010000000?</w:t>
      </w:r>
      <w:r w:rsidR="00435DEB">
        <w:rPr>
          <w:sz w:val="20"/>
          <w:szCs w:val="20"/>
        </w:rPr>
        <w:t>a</w:t>
      </w:r>
      <w:r w:rsidR="00570C2A" w:rsidRPr="00F23BB3">
        <w:rPr>
          <w:sz w:val="20"/>
          <w:szCs w:val="20"/>
        </w:rPr>
        <w:t xml:space="preserve">00?00100000100111?11 </w:t>
      </w:r>
    </w:p>
    <w:p w14:paraId="1ADA5F55" w14:textId="0F9E2ED9" w:rsidR="00570C2A" w:rsidRPr="00F23BB3" w:rsidRDefault="00845B5C" w:rsidP="00570C2A">
      <w:pPr>
        <w:pStyle w:val="Normal1"/>
        <w:widowControl w:val="0"/>
        <w:spacing w:line="360" w:lineRule="auto"/>
        <w:rPr>
          <w:sz w:val="20"/>
          <w:szCs w:val="20"/>
        </w:rPr>
      </w:pPr>
      <w:r w:rsidRPr="001666FB">
        <w:rPr>
          <w:i/>
          <w:sz w:val="20"/>
          <w:szCs w:val="20"/>
        </w:rPr>
        <w:t>Michenia agatensis</w:t>
      </w:r>
      <w:r w:rsidR="00570C2A" w:rsidRPr="001666FB">
        <w:rPr>
          <w:i/>
          <w:sz w:val="20"/>
          <w:szCs w:val="20"/>
        </w:rPr>
        <w:t xml:space="preserve"> </w:t>
      </w:r>
      <w:r w:rsidR="001666FB">
        <w:rPr>
          <w:i/>
          <w:sz w:val="20"/>
          <w:szCs w:val="20"/>
        </w:rPr>
        <w:tab/>
      </w:r>
      <w:r w:rsidR="001666FB">
        <w:rPr>
          <w:i/>
          <w:sz w:val="20"/>
          <w:szCs w:val="20"/>
        </w:rPr>
        <w:tab/>
      </w:r>
      <w:r w:rsidR="00570C2A" w:rsidRPr="00F23BB3">
        <w:rPr>
          <w:sz w:val="20"/>
          <w:szCs w:val="20"/>
        </w:rPr>
        <w:t xml:space="preserve">000011000000000100??00??000?101??11???00021???2?? </w:t>
      </w:r>
    </w:p>
    <w:p w14:paraId="67A9C613" w14:textId="4277EE15" w:rsidR="00570C2A" w:rsidRPr="00F23BB3" w:rsidRDefault="001666FB" w:rsidP="00570C2A">
      <w:pPr>
        <w:pStyle w:val="Normal1"/>
        <w:widowControl w:val="0"/>
        <w:spacing w:line="360" w:lineRule="auto"/>
        <w:rPr>
          <w:sz w:val="20"/>
          <w:szCs w:val="20"/>
        </w:rPr>
      </w:pPr>
      <w:r w:rsidRPr="001666FB">
        <w:rPr>
          <w:i/>
          <w:sz w:val="20"/>
          <w:szCs w:val="20"/>
        </w:rPr>
        <w:t xml:space="preserve">Procamelus </w:t>
      </w:r>
      <w:r w:rsidR="00570C2A" w:rsidRPr="001666FB">
        <w:rPr>
          <w:i/>
          <w:sz w:val="20"/>
          <w:szCs w:val="20"/>
        </w:rPr>
        <w:t>grand</w:t>
      </w:r>
      <w:r w:rsidRPr="001666FB">
        <w:rPr>
          <w:i/>
          <w:sz w:val="20"/>
          <w:szCs w:val="20"/>
        </w:rPr>
        <w:t>is</w:t>
      </w:r>
      <w:r w:rsidR="00570C2A" w:rsidRPr="00F23BB3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570C2A" w:rsidRPr="00F23BB3">
        <w:rPr>
          <w:sz w:val="20"/>
          <w:szCs w:val="20"/>
        </w:rPr>
        <w:t xml:space="preserve">??000101?00000000???????????101??11?11000211???10 </w:t>
      </w:r>
    </w:p>
    <w:p w14:paraId="3D1C0428" w14:textId="0DF57EC3" w:rsidR="00570C2A" w:rsidRPr="00F23BB3" w:rsidRDefault="00892F1F" w:rsidP="00570C2A">
      <w:pPr>
        <w:pStyle w:val="Normal1"/>
        <w:widowControl w:val="0"/>
        <w:spacing w:line="360" w:lineRule="auto"/>
        <w:rPr>
          <w:sz w:val="20"/>
          <w:szCs w:val="20"/>
        </w:rPr>
      </w:pPr>
      <w:r w:rsidRPr="00892F1F">
        <w:rPr>
          <w:i/>
          <w:sz w:val="20"/>
          <w:szCs w:val="20"/>
        </w:rPr>
        <w:t>Procamelus sp.</w:t>
      </w:r>
      <w:r w:rsidR="00570C2A" w:rsidRPr="00F23BB3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570C2A" w:rsidRPr="00F23BB3">
        <w:rPr>
          <w:sz w:val="20"/>
          <w:szCs w:val="20"/>
        </w:rPr>
        <w:t xml:space="preserve">11??010110000????0??1000321??????????10??21021??1 </w:t>
      </w:r>
    </w:p>
    <w:p w14:paraId="62D42BBC" w14:textId="1E0CBE3B" w:rsidR="00570C2A" w:rsidRPr="00F23BB3" w:rsidRDefault="00892F1F" w:rsidP="00570C2A">
      <w:pPr>
        <w:pStyle w:val="Normal1"/>
        <w:widowControl w:val="0"/>
        <w:spacing w:line="360" w:lineRule="auto"/>
        <w:rPr>
          <w:sz w:val="20"/>
          <w:szCs w:val="20"/>
        </w:rPr>
      </w:pPr>
      <w:r w:rsidRPr="00892F1F">
        <w:rPr>
          <w:i/>
          <w:sz w:val="20"/>
          <w:szCs w:val="20"/>
        </w:rPr>
        <w:t>Megatylopus sp.</w:t>
      </w:r>
      <w:r w:rsidR="00570C2A" w:rsidRPr="00F23BB3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570C2A" w:rsidRPr="00F23BB3">
        <w:rPr>
          <w:sz w:val="20"/>
          <w:szCs w:val="20"/>
        </w:rPr>
        <w:t xml:space="preserve">?????????1?0?00010???101401?101??01??????21?????? </w:t>
      </w:r>
    </w:p>
    <w:p w14:paraId="62CFEEC3" w14:textId="69EAAA88" w:rsidR="00570C2A" w:rsidRPr="00F23BB3" w:rsidRDefault="000D715C" w:rsidP="00570C2A">
      <w:pPr>
        <w:pStyle w:val="Normal1"/>
        <w:widowControl w:val="0"/>
        <w:spacing w:line="360" w:lineRule="auto"/>
        <w:rPr>
          <w:sz w:val="20"/>
          <w:szCs w:val="20"/>
        </w:rPr>
      </w:pPr>
      <w:r w:rsidRPr="000D715C">
        <w:rPr>
          <w:i/>
          <w:sz w:val="20"/>
          <w:szCs w:val="20"/>
        </w:rPr>
        <w:t>Megatylopus matthewi</w:t>
      </w:r>
      <w:r w:rsidR="00570C2A" w:rsidRPr="00F23BB3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570C2A" w:rsidRPr="00F23BB3">
        <w:rPr>
          <w:sz w:val="20"/>
          <w:szCs w:val="20"/>
        </w:rPr>
        <w:t xml:space="preserve">?????????1?0????10?????140??1?1?????????????????? </w:t>
      </w:r>
    </w:p>
    <w:p w14:paraId="650FF5F2" w14:textId="6A9D2016" w:rsidR="00570C2A" w:rsidRPr="00F23BB3" w:rsidRDefault="0023368A" w:rsidP="00570C2A">
      <w:pPr>
        <w:pStyle w:val="Normal1"/>
        <w:widowControl w:val="0"/>
        <w:spacing w:line="360" w:lineRule="auto"/>
        <w:rPr>
          <w:sz w:val="20"/>
          <w:szCs w:val="20"/>
        </w:rPr>
      </w:pPr>
      <w:r w:rsidRPr="0023368A">
        <w:rPr>
          <w:i/>
          <w:sz w:val="20"/>
          <w:szCs w:val="20"/>
        </w:rPr>
        <w:t>Hemiauchenia macrocephala</w:t>
      </w:r>
      <w:r w:rsidR="00570C2A" w:rsidRPr="00F23BB3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 w:rsidR="00570C2A" w:rsidRPr="00F23BB3">
        <w:rPr>
          <w:sz w:val="20"/>
          <w:szCs w:val="20"/>
        </w:rPr>
        <w:t xml:space="preserve">1100110111200000111??1???2??211??11100001211?1210 </w:t>
      </w:r>
    </w:p>
    <w:p w14:paraId="33E57635" w14:textId="28E4CF6C" w:rsidR="00570C2A" w:rsidRPr="00F23BB3" w:rsidRDefault="005E4140" w:rsidP="00570C2A">
      <w:pPr>
        <w:pStyle w:val="Normal1"/>
        <w:widowControl w:val="0"/>
        <w:spacing w:line="360" w:lineRule="auto"/>
        <w:rPr>
          <w:sz w:val="20"/>
          <w:szCs w:val="20"/>
        </w:rPr>
      </w:pPr>
      <w:r w:rsidRPr="005E4140">
        <w:rPr>
          <w:i/>
          <w:sz w:val="20"/>
          <w:szCs w:val="20"/>
        </w:rPr>
        <w:t>Hemiauchenia paradoxa</w:t>
      </w:r>
      <w:r w:rsidR="00570C2A" w:rsidRPr="00F23BB3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 w:rsidR="00570C2A" w:rsidRPr="00F23BB3">
        <w:rPr>
          <w:sz w:val="20"/>
          <w:szCs w:val="20"/>
        </w:rPr>
        <w:t xml:space="preserve">110011122120001011?1??1??20?211???1???0002102000? </w:t>
      </w:r>
    </w:p>
    <w:p w14:paraId="375B82A9" w14:textId="6CF63D7F" w:rsidR="00570C2A" w:rsidRPr="00F23BB3" w:rsidRDefault="005E4140" w:rsidP="00570C2A">
      <w:pPr>
        <w:pStyle w:val="Normal1"/>
        <w:widowControl w:val="0"/>
        <w:spacing w:line="360" w:lineRule="auto"/>
        <w:rPr>
          <w:sz w:val="20"/>
          <w:szCs w:val="20"/>
        </w:rPr>
      </w:pPr>
      <w:r>
        <w:rPr>
          <w:sz w:val="20"/>
          <w:szCs w:val="20"/>
        </w:rPr>
        <w:t>PIMUZ A/V 4165</w:t>
      </w:r>
      <w:r w:rsidR="00570C2A" w:rsidRPr="00F23BB3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570C2A" w:rsidRPr="00F23BB3">
        <w:rPr>
          <w:sz w:val="20"/>
          <w:szCs w:val="20"/>
        </w:rPr>
        <w:t xml:space="preserve">110011022120001011????1??20?211?01010100021???200 </w:t>
      </w:r>
    </w:p>
    <w:p w14:paraId="266C9ADC" w14:textId="3DA2141E" w:rsidR="00570C2A" w:rsidRPr="00F23BB3" w:rsidRDefault="00570C2A" w:rsidP="00570C2A">
      <w:pPr>
        <w:pStyle w:val="Normal1"/>
        <w:widowControl w:val="0"/>
        <w:spacing w:line="360" w:lineRule="auto"/>
        <w:rPr>
          <w:sz w:val="20"/>
          <w:szCs w:val="20"/>
        </w:rPr>
      </w:pPr>
      <w:r w:rsidRPr="00A57B0A">
        <w:rPr>
          <w:i/>
          <w:sz w:val="20"/>
          <w:szCs w:val="20"/>
        </w:rPr>
        <w:t>Palaeolam</w:t>
      </w:r>
      <w:r w:rsidR="00A57B0A" w:rsidRPr="00A57B0A">
        <w:rPr>
          <w:i/>
          <w:sz w:val="20"/>
          <w:szCs w:val="20"/>
        </w:rPr>
        <w:t>a mirifica</w:t>
      </w:r>
      <w:r w:rsidRPr="00F23BB3">
        <w:rPr>
          <w:sz w:val="20"/>
          <w:szCs w:val="20"/>
        </w:rPr>
        <w:t xml:space="preserve"> </w:t>
      </w:r>
      <w:r w:rsidR="00A57B0A">
        <w:rPr>
          <w:sz w:val="20"/>
          <w:szCs w:val="20"/>
        </w:rPr>
        <w:tab/>
      </w:r>
      <w:r w:rsidR="00A57B0A">
        <w:rPr>
          <w:sz w:val="20"/>
          <w:szCs w:val="20"/>
        </w:rPr>
        <w:tab/>
      </w:r>
      <w:r w:rsidRPr="00F23BB3">
        <w:rPr>
          <w:sz w:val="20"/>
          <w:szCs w:val="20"/>
        </w:rPr>
        <w:t xml:space="preserve">??001?122120010111????????????1???????00021?????? </w:t>
      </w:r>
    </w:p>
    <w:p w14:paraId="02D52F2B" w14:textId="2EE205FB" w:rsidR="00570C2A" w:rsidRPr="00F23BB3" w:rsidRDefault="00A57B0A" w:rsidP="00570C2A">
      <w:pPr>
        <w:pStyle w:val="Normal1"/>
        <w:widowControl w:val="0"/>
        <w:spacing w:line="360" w:lineRule="auto"/>
        <w:rPr>
          <w:sz w:val="20"/>
          <w:szCs w:val="20"/>
        </w:rPr>
      </w:pPr>
      <w:r w:rsidRPr="00A57B0A">
        <w:rPr>
          <w:i/>
          <w:sz w:val="20"/>
          <w:szCs w:val="20"/>
        </w:rPr>
        <w:t>Palaeolama wedde</w:t>
      </w:r>
      <w:r w:rsidR="0044173B">
        <w:rPr>
          <w:i/>
          <w:sz w:val="20"/>
          <w:szCs w:val="20"/>
        </w:rPr>
        <w:t>l</w:t>
      </w:r>
      <w:bookmarkStart w:id="0" w:name="_GoBack"/>
      <w:bookmarkEnd w:id="0"/>
      <w:r w:rsidRPr="00A57B0A">
        <w:rPr>
          <w:i/>
          <w:sz w:val="20"/>
          <w:szCs w:val="20"/>
        </w:rPr>
        <w:t>li</w:t>
      </w:r>
      <w:r w:rsidR="00570C2A" w:rsidRPr="00A57B0A">
        <w:rPr>
          <w:i/>
          <w:sz w:val="20"/>
          <w:szCs w:val="20"/>
        </w:rPr>
        <w:t xml:space="preserve"> 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 w:rsidR="00570C2A" w:rsidRPr="00F23BB3">
        <w:rPr>
          <w:sz w:val="20"/>
          <w:szCs w:val="20"/>
        </w:rPr>
        <w:t xml:space="preserve">????11122120010111???0?1?2??211??1???1??020?????? </w:t>
      </w:r>
    </w:p>
    <w:p w14:paraId="7610CED5" w14:textId="7C4113B1" w:rsidR="00570C2A" w:rsidRPr="00F23BB3" w:rsidRDefault="00C92A3C" w:rsidP="00570C2A">
      <w:pPr>
        <w:pStyle w:val="Normal1"/>
        <w:widowControl w:val="0"/>
        <w:spacing w:line="360" w:lineRule="auto"/>
        <w:rPr>
          <w:sz w:val="20"/>
          <w:szCs w:val="20"/>
        </w:rPr>
      </w:pPr>
      <w:r w:rsidRPr="00C92A3C">
        <w:rPr>
          <w:i/>
          <w:sz w:val="20"/>
          <w:szCs w:val="20"/>
        </w:rPr>
        <w:t>Alforjas taylori</w:t>
      </w:r>
      <w:r w:rsidR="00570C2A" w:rsidRPr="00F23BB3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570C2A" w:rsidRPr="00F23BB3">
        <w:rPr>
          <w:sz w:val="20"/>
          <w:szCs w:val="20"/>
        </w:rPr>
        <w:t xml:space="preserve">110011011120000000?01??0?0??000??01?1000121010211 </w:t>
      </w:r>
    </w:p>
    <w:p w14:paraId="70879AED" w14:textId="679D651C" w:rsidR="00570C2A" w:rsidRPr="00F23BB3" w:rsidRDefault="003618F5" w:rsidP="00570C2A">
      <w:pPr>
        <w:pStyle w:val="Normal1"/>
        <w:widowControl w:val="0"/>
        <w:spacing w:line="360" w:lineRule="auto"/>
        <w:rPr>
          <w:sz w:val="20"/>
          <w:szCs w:val="20"/>
        </w:rPr>
      </w:pPr>
      <w:r w:rsidRPr="003618F5">
        <w:rPr>
          <w:i/>
          <w:sz w:val="20"/>
          <w:szCs w:val="20"/>
        </w:rPr>
        <w:t>Pleiolama mckennai</w:t>
      </w:r>
      <w:r w:rsidR="00570C2A" w:rsidRPr="00F23BB3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570C2A" w:rsidRPr="00F23BB3">
        <w:rPr>
          <w:sz w:val="20"/>
          <w:szCs w:val="20"/>
        </w:rPr>
        <w:t xml:space="preserve">1100110111200001001?1011010?211?011?01000210?0010 </w:t>
      </w:r>
    </w:p>
    <w:p w14:paraId="0D5A6FA3" w14:textId="1C3CCE19" w:rsidR="00570C2A" w:rsidRPr="00F23BB3" w:rsidRDefault="00897757" w:rsidP="00570C2A">
      <w:pPr>
        <w:pStyle w:val="Normal1"/>
        <w:widowControl w:val="0"/>
        <w:spacing w:line="360" w:lineRule="auto"/>
        <w:rPr>
          <w:sz w:val="20"/>
          <w:szCs w:val="20"/>
        </w:rPr>
      </w:pPr>
      <w:r w:rsidRPr="00897757">
        <w:rPr>
          <w:i/>
          <w:sz w:val="20"/>
          <w:szCs w:val="20"/>
        </w:rPr>
        <w:t>Pleiolama vera</w:t>
      </w:r>
      <w:r w:rsidR="00570C2A" w:rsidRPr="00F23BB3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570C2A" w:rsidRPr="00F23BB3">
        <w:rPr>
          <w:sz w:val="20"/>
          <w:szCs w:val="20"/>
        </w:rPr>
        <w:t xml:space="preserve">??0010011120000001??101?00?02010??????0002????2?? </w:t>
      </w:r>
    </w:p>
    <w:p w14:paraId="0A248CD0" w14:textId="63BB5046" w:rsidR="00570C2A" w:rsidRPr="00F23BB3" w:rsidRDefault="003B6064" w:rsidP="00570C2A">
      <w:pPr>
        <w:pStyle w:val="Normal1"/>
        <w:widowControl w:val="0"/>
        <w:spacing w:line="360" w:lineRule="auto"/>
        <w:rPr>
          <w:sz w:val="20"/>
          <w:szCs w:val="20"/>
        </w:rPr>
      </w:pPr>
      <w:r w:rsidRPr="003B6064">
        <w:rPr>
          <w:i/>
          <w:sz w:val="20"/>
          <w:szCs w:val="20"/>
        </w:rPr>
        <w:t>Aepycamelus robustus</w:t>
      </w:r>
      <w:r w:rsidR="00570C2A" w:rsidRPr="00F23BB3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570C2A" w:rsidRPr="00F23BB3">
        <w:rPr>
          <w:sz w:val="20"/>
          <w:szCs w:val="20"/>
        </w:rPr>
        <w:t xml:space="preserve">110?01011110?????????01?210???????????1??20011??? </w:t>
      </w:r>
    </w:p>
    <w:p w14:paraId="65EC405C" w14:textId="24037A4D" w:rsidR="00570C2A" w:rsidRPr="00F23BB3" w:rsidRDefault="00F31A7C" w:rsidP="00570C2A">
      <w:pPr>
        <w:pStyle w:val="Normal1"/>
        <w:widowControl w:val="0"/>
        <w:spacing w:line="360" w:lineRule="auto"/>
        <w:rPr>
          <w:sz w:val="20"/>
          <w:szCs w:val="20"/>
        </w:rPr>
      </w:pPr>
      <w:r w:rsidRPr="00F31A7C">
        <w:rPr>
          <w:i/>
          <w:sz w:val="20"/>
          <w:szCs w:val="20"/>
        </w:rPr>
        <w:t>Aepycamelus alexandrae</w:t>
      </w:r>
      <w:r w:rsidR="00570C2A" w:rsidRPr="00F23BB3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 w:rsidR="00570C2A" w:rsidRPr="00F23BB3">
        <w:rPr>
          <w:sz w:val="20"/>
          <w:szCs w:val="20"/>
        </w:rPr>
        <w:t xml:space="preserve">110?00111000000000??00?1310?1100011?01001?102101? </w:t>
      </w:r>
    </w:p>
    <w:p w14:paraId="1C5214E2" w14:textId="3477B2E4" w:rsidR="00570C2A" w:rsidRPr="00F23BB3" w:rsidRDefault="00805984" w:rsidP="00570C2A">
      <w:pPr>
        <w:pStyle w:val="Normal1"/>
        <w:widowControl w:val="0"/>
        <w:spacing w:line="360" w:lineRule="auto"/>
        <w:rPr>
          <w:sz w:val="20"/>
          <w:szCs w:val="20"/>
        </w:rPr>
      </w:pPr>
      <w:r w:rsidRPr="00805984">
        <w:rPr>
          <w:i/>
          <w:sz w:val="20"/>
          <w:szCs w:val="20"/>
        </w:rPr>
        <w:t>Aepycamelus bradyi</w:t>
      </w:r>
      <w:r w:rsidR="00570C2A" w:rsidRPr="00805984">
        <w:rPr>
          <w:i/>
          <w:sz w:val="20"/>
          <w:szCs w:val="20"/>
        </w:rPr>
        <w:t xml:space="preserve"> 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 w:rsidR="00570C2A" w:rsidRPr="00F23BB3">
        <w:rPr>
          <w:sz w:val="20"/>
          <w:szCs w:val="20"/>
        </w:rPr>
        <w:t xml:space="preserve">11??01?1?0?0????0010101??2??1????1?01??????0?10?? </w:t>
      </w:r>
    </w:p>
    <w:p w14:paraId="258D0328" w14:textId="6F16A347" w:rsidR="00570C2A" w:rsidRPr="00F23BB3" w:rsidRDefault="006D454F" w:rsidP="00570C2A">
      <w:pPr>
        <w:pStyle w:val="Normal1"/>
        <w:widowControl w:val="0"/>
        <w:spacing w:line="360" w:lineRule="auto"/>
        <w:rPr>
          <w:sz w:val="20"/>
          <w:szCs w:val="20"/>
        </w:rPr>
      </w:pPr>
      <w:r w:rsidRPr="006D454F">
        <w:rPr>
          <w:i/>
          <w:sz w:val="20"/>
          <w:szCs w:val="20"/>
        </w:rPr>
        <w:t>Aepycamelus elrodi</w:t>
      </w:r>
      <w:r w:rsidR="00570C2A" w:rsidRPr="00F23BB3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570C2A" w:rsidRPr="00F23BB3">
        <w:rPr>
          <w:sz w:val="20"/>
          <w:szCs w:val="20"/>
        </w:rPr>
        <w:t xml:space="preserve">1100011110000?????1100?1310?0?0??110010012002101? </w:t>
      </w:r>
    </w:p>
    <w:p w14:paraId="0C99733C" w14:textId="5282BB73" w:rsidR="00570C2A" w:rsidRPr="00F23BB3" w:rsidRDefault="00FC205D" w:rsidP="00570C2A">
      <w:pPr>
        <w:pStyle w:val="Normal1"/>
        <w:widowControl w:val="0"/>
        <w:spacing w:line="360" w:lineRule="auto"/>
        <w:rPr>
          <w:sz w:val="20"/>
          <w:szCs w:val="20"/>
        </w:rPr>
      </w:pPr>
      <w:r w:rsidRPr="00FC205D">
        <w:rPr>
          <w:i/>
          <w:sz w:val="20"/>
          <w:szCs w:val="20"/>
        </w:rPr>
        <w:t>Camelops minidokae</w:t>
      </w:r>
      <w:r w:rsidR="00570C2A" w:rsidRPr="00F23BB3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570C2A" w:rsidRPr="00F23BB3">
        <w:rPr>
          <w:sz w:val="20"/>
          <w:szCs w:val="20"/>
        </w:rPr>
        <w:t xml:space="preserve">??001?0?2?2?100011??????????1?????????01121????1? </w:t>
      </w:r>
    </w:p>
    <w:p w14:paraId="28D9E1FD" w14:textId="7C5E10E7" w:rsidR="00570C2A" w:rsidRPr="00F23BB3" w:rsidRDefault="00B80905" w:rsidP="00570C2A">
      <w:pPr>
        <w:pStyle w:val="Normal1"/>
        <w:widowControl w:val="0"/>
        <w:spacing w:line="360" w:lineRule="auto"/>
        <w:rPr>
          <w:sz w:val="20"/>
          <w:szCs w:val="20"/>
        </w:rPr>
      </w:pPr>
      <w:r w:rsidRPr="00B80905">
        <w:rPr>
          <w:i/>
          <w:sz w:val="20"/>
          <w:szCs w:val="20"/>
        </w:rPr>
        <w:t>Camelops hesternus</w:t>
      </w:r>
      <w:r w:rsidR="00570C2A" w:rsidRPr="00F23BB3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570C2A" w:rsidRPr="00F23BB3">
        <w:rPr>
          <w:sz w:val="20"/>
          <w:szCs w:val="20"/>
        </w:rPr>
        <w:t xml:space="preserve">11001112212010001110000040001111111?10011210202?? </w:t>
      </w:r>
    </w:p>
    <w:p w14:paraId="4DE70F08" w14:textId="3FBB5DDC" w:rsidR="00570C2A" w:rsidRPr="00F23BB3" w:rsidRDefault="00893E66" w:rsidP="00570C2A">
      <w:pPr>
        <w:pStyle w:val="Normal1"/>
        <w:widowControl w:val="0"/>
        <w:spacing w:line="360" w:lineRule="auto"/>
        <w:rPr>
          <w:sz w:val="20"/>
          <w:szCs w:val="20"/>
        </w:rPr>
      </w:pPr>
      <w:r w:rsidRPr="00893E66">
        <w:rPr>
          <w:i/>
          <w:sz w:val="20"/>
          <w:szCs w:val="20"/>
        </w:rPr>
        <w:t>Camelops cf. hesternus</w:t>
      </w:r>
      <w:r w:rsidR="00570C2A" w:rsidRPr="00F23BB3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 w:rsidR="00570C2A" w:rsidRPr="00F23BB3">
        <w:rPr>
          <w:sz w:val="20"/>
          <w:szCs w:val="20"/>
        </w:rPr>
        <w:t xml:space="preserve">???????2?1?0?000?????000400?11011111?0????????1?? </w:t>
      </w:r>
    </w:p>
    <w:p w14:paraId="77920828" w14:textId="120CA926" w:rsidR="00570C2A" w:rsidRPr="00F23BB3" w:rsidRDefault="0074115B" w:rsidP="00570C2A">
      <w:pPr>
        <w:pStyle w:val="Normal1"/>
        <w:widowControl w:val="0"/>
        <w:spacing w:line="360" w:lineRule="auto"/>
        <w:rPr>
          <w:sz w:val="20"/>
          <w:szCs w:val="20"/>
        </w:rPr>
      </w:pPr>
      <w:r w:rsidRPr="0074115B">
        <w:rPr>
          <w:i/>
          <w:sz w:val="20"/>
          <w:szCs w:val="20"/>
        </w:rPr>
        <w:t>Vicugna vicugna</w:t>
      </w:r>
      <w:r w:rsidR="00570C2A" w:rsidRPr="00F23BB3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570C2A" w:rsidRPr="00F23BB3">
        <w:rPr>
          <w:sz w:val="20"/>
          <w:szCs w:val="20"/>
        </w:rPr>
        <w:t>111111122121101011111011120021</w:t>
      </w:r>
      <w:r w:rsidR="007F16AF">
        <w:rPr>
          <w:sz w:val="20"/>
          <w:szCs w:val="20"/>
        </w:rPr>
        <w:t>a</w:t>
      </w:r>
      <w:r w:rsidR="00570C2A" w:rsidRPr="00F23BB3">
        <w:rPr>
          <w:sz w:val="20"/>
          <w:szCs w:val="20"/>
        </w:rPr>
        <w:t xml:space="preserve">011010000021120200 </w:t>
      </w:r>
    </w:p>
    <w:p w14:paraId="6CEEC50F" w14:textId="0AC1E3AF" w:rsidR="00570C2A" w:rsidRPr="00F23BB3" w:rsidRDefault="00EA118D" w:rsidP="00570C2A">
      <w:pPr>
        <w:pStyle w:val="Normal1"/>
        <w:widowControl w:val="0"/>
        <w:spacing w:line="360" w:lineRule="auto"/>
        <w:rPr>
          <w:sz w:val="20"/>
          <w:szCs w:val="20"/>
        </w:rPr>
      </w:pPr>
      <w:r w:rsidRPr="00EA118D">
        <w:rPr>
          <w:i/>
          <w:sz w:val="20"/>
          <w:szCs w:val="20"/>
        </w:rPr>
        <w:t>Lama guanicoe</w:t>
      </w:r>
      <w:r w:rsidR="00570C2A" w:rsidRPr="00F23BB3">
        <w:rPr>
          <w:sz w:val="20"/>
          <w:szCs w:val="20"/>
        </w:rPr>
        <w:t xml:space="preserve">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570C2A" w:rsidRPr="00F23BB3">
        <w:rPr>
          <w:sz w:val="20"/>
          <w:szCs w:val="20"/>
        </w:rPr>
        <w:t>1100111221211010111110111200110021010100021</w:t>
      </w:r>
      <w:r w:rsidR="00CB6103">
        <w:rPr>
          <w:sz w:val="20"/>
          <w:szCs w:val="20"/>
        </w:rPr>
        <w:t>a</w:t>
      </w:r>
      <w:r w:rsidR="00570C2A" w:rsidRPr="00F23BB3">
        <w:rPr>
          <w:sz w:val="20"/>
          <w:szCs w:val="20"/>
        </w:rPr>
        <w:t xml:space="preserve">20200 </w:t>
      </w:r>
    </w:p>
    <w:p w14:paraId="77A04CB9" w14:textId="4B4871FC" w:rsidR="00570C2A" w:rsidRPr="00F23BB3" w:rsidRDefault="004D2FA0" w:rsidP="00570C2A">
      <w:pPr>
        <w:pStyle w:val="Normal1"/>
        <w:widowControl w:val="0"/>
        <w:spacing w:line="360" w:lineRule="auto"/>
        <w:rPr>
          <w:sz w:val="20"/>
          <w:szCs w:val="20"/>
        </w:rPr>
      </w:pPr>
      <w:r w:rsidRPr="004D2FA0">
        <w:rPr>
          <w:i/>
          <w:sz w:val="20"/>
          <w:szCs w:val="20"/>
        </w:rPr>
        <w:t>Camelus batrianus</w:t>
      </w:r>
      <w:r w:rsidR="00570C2A" w:rsidRPr="00F23BB3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570C2A" w:rsidRPr="00F23BB3">
        <w:rPr>
          <w:sz w:val="20"/>
          <w:szCs w:val="20"/>
        </w:rPr>
        <w:t>11000101112010001110</w:t>
      </w:r>
      <w:r w:rsidR="002F0E00">
        <w:rPr>
          <w:sz w:val="20"/>
          <w:szCs w:val="20"/>
        </w:rPr>
        <w:t>a</w:t>
      </w:r>
      <w:r w:rsidR="00570C2A" w:rsidRPr="00F23BB3">
        <w:rPr>
          <w:sz w:val="20"/>
          <w:szCs w:val="20"/>
        </w:rPr>
        <w:t>10152</w:t>
      </w:r>
      <w:r w:rsidR="002F0E00">
        <w:rPr>
          <w:sz w:val="20"/>
          <w:szCs w:val="20"/>
        </w:rPr>
        <w:t>a</w:t>
      </w:r>
      <w:r w:rsidR="00570C2A" w:rsidRPr="00F23BB3">
        <w:rPr>
          <w:sz w:val="20"/>
          <w:szCs w:val="20"/>
        </w:rPr>
        <w:t>11</w:t>
      </w:r>
      <w:r w:rsidR="002F0E00">
        <w:rPr>
          <w:sz w:val="20"/>
          <w:szCs w:val="20"/>
        </w:rPr>
        <w:t>a</w:t>
      </w:r>
      <w:r w:rsidR="00570C2A" w:rsidRPr="00F23BB3">
        <w:rPr>
          <w:sz w:val="20"/>
          <w:szCs w:val="20"/>
        </w:rPr>
        <w:t>1000101010121121101</w:t>
      </w:r>
    </w:p>
    <w:sectPr w:rsidR="00570C2A" w:rsidRPr="00F23BB3" w:rsidSect="00D2317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A4BE62" w14:textId="77777777" w:rsidR="002A40DF" w:rsidRDefault="002A40DF" w:rsidP="0013673A">
      <w:r>
        <w:separator/>
      </w:r>
    </w:p>
  </w:endnote>
  <w:endnote w:type="continuationSeparator" w:id="0">
    <w:p w14:paraId="4FB2BF9A" w14:textId="77777777" w:rsidR="002A40DF" w:rsidRDefault="002A40DF" w:rsidP="00136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84F8CA" w14:textId="77777777" w:rsidR="002A40DF" w:rsidRDefault="002A40DF" w:rsidP="0013673A">
      <w:r>
        <w:separator/>
      </w:r>
    </w:p>
  </w:footnote>
  <w:footnote w:type="continuationSeparator" w:id="0">
    <w:p w14:paraId="5202A031" w14:textId="77777777" w:rsidR="002A40DF" w:rsidRDefault="002A40DF" w:rsidP="001367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439"/>
    <w:rsid w:val="00025A8C"/>
    <w:rsid w:val="00085F6B"/>
    <w:rsid w:val="000A681C"/>
    <w:rsid w:val="000C1A80"/>
    <w:rsid w:val="000D715C"/>
    <w:rsid w:val="001017BE"/>
    <w:rsid w:val="00130387"/>
    <w:rsid w:val="0013673A"/>
    <w:rsid w:val="001666FB"/>
    <w:rsid w:val="00196EA7"/>
    <w:rsid w:val="0023368A"/>
    <w:rsid w:val="002A40DF"/>
    <w:rsid w:val="002F0E00"/>
    <w:rsid w:val="003377BD"/>
    <w:rsid w:val="003618F5"/>
    <w:rsid w:val="003A7DF6"/>
    <w:rsid w:val="003B6064"/>
    <w:rsid w:val="00435DEB"/>
    <w:rsid w:val="0044173B"/>
    <w:rsid w:val="004577C9"/>
    <w:rsid w:val="004D2FA0"/>
    <w:rsid w:val="004D58CC"/>
    <w:rsid w:val="004F20B5"/>
    <w:rsid w:val="005145D8"/>
    <w:rsid w:val="0052512D"/>
    <w:rsid w:val="00542946"/>
    <w:rsid w:val="0055391D"/>
    <w:rsid w:val="00570C2A"/>
    <w:rsid w:val="005E4140"/>
    <w:rsid w:val="006B5C9E"/>
    <w:rsid w:val="006D454F"/>
    <w:rsid w:val="0074115B"/>
    <w:rsid w:val="007F16AF"/>
    <w:rsid w:val="00805984"/>
    <w:rsid w:val="00845B5C"/>
    <w:rsid w:val="00892F1F"/>
    <w:rsid w:val="00893E66"/>
    <w:rsid w:val="00897757"/>
    <w:rsid w:val="00A57B0A"/>
    <w:rsid w:val="00B67F0F"/>
    <w:rsid w:val="00B80905"/>
    <w:rsid w:val="00BC2AB6"/>
    <w:rsid w:val="00C10591"/>
    <w:rsid w:val="00C242A6"/>
    <w:rsid w:val="00C818A5"/>
    <w:rsid w:val="00C91439"/>
    <w:rsid w:val="00C92A3C"/>
    <w:rsid w:val="00CB6103"/>
    <w:rsid w:val="00D23179"/>
    <w:rsid w:val="00D43ED3"/>
    <w:rsid w:val="00E947AB"/>
    <w:rsid w:val="00EA118D"/>
    <w:rsid w:val="00F06134"/>
    <w:rsid w:val="00F17AAB"/>
    <w:rsid w:val="00F23BB3"/>
    <w:rsid w:val="00F31A7C"/>
    <w:rsid w:val="00F5076D"/>
    <w:rsid w:val="00F82549"/>
    <w:rsid w:val="00FC2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A6B5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1">
    <w:name w:val="Normal1"/>
    <w:rsid w:val="0055391D"/>
    <w:pPr>
      <w:spacing w:line="276" w:lineRule="auto"/>
    </w:pPr>
    <w:rPr>
      <w:rFonts w:ascii="Arial" w:eastAsia="Arial" w:hAnsi="Arial" w:cs="Arial"/>
      <w:sz w:val="22"/>
      <w:szCs w:val="22"/>
      <w:lang w:val="fr"/>
    </w:rPr>
  </w:style>
  <w:style w:type="paragraph" w:styleId="En-tte">
    <w:name w:val="header"/>
    <w:basedOn w:val="Normal"/>
    <w:link w:val="En-tteCar"/>
    <w:uiPriority w:val="99"/>
    <w:unhideWhenUsed/>
    <w:rsid w:val="0013673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3673A"/>
  </w:style>
  <w:style w:type="paragraph" w:styleId="Pieddepage">
    <w:name w:val="footer"/>
    <w:basedOn w:val="Normal"/>
    <w:link w:val="PieddepageCar"/>
    <w:uiPriority w:val="99"/>
    <w:unhideWhenUsed/>
    <w:rsid w:val="0013673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3673A"/>
  </w:style>
  <w:style w:type="character" w:styleId="Lienhypertexte">
    <w:name w:val="Hyperlink"/>
    <w:basedOn w:val="Policepardfaut"/>
    <w:uiPriority w:val="99"/>
    <w:unhideWhenUsed/>
    <w:rsid w:val="00025A8C"/>
    <w:rPr>
      <w:color w:val="0000FF" w:themeColor="hyperlink"/>
      <w:u w:val="single"/>
    </w:rPr>
  </w:style>
  <w:style w:type="character" w:styleId="Lienhypertextesuivi">
    <w:name w:val="FollowedHyperlink"/>
    <w:basedOn w:val="Policepardfaut"/>
    <w:uiPriority w:val="99"/>
    <w:semiHidden/>
    <w:unhideWhenUsed/>
    <w:rsid w:val="006B5C9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1">
    <w:name w:val="Normal1"/>
    <w:rsid w:val="0055391D"/>
    <w:pPr>
      <w:spacing w:line="276" w:lineRule="auto"/>
    </w:pPr>
    <w:rPr>
      <w:rFonts w:ascii="Arial" w:eastAsia="Arial" w:hAnsi="Arial" w:cs="Arial"/>
      <w:sz w:val="22"/>
      <w:szCs w:val="22"/>
      <w:lang w:val="fr"/>
    </w:rPr>
  </w:style>
  <w:style w:type="paragraph" w:styleId="En-tte">
    <w:name w:val="header"/>
    <w:basedOn w:val="Normal"/>
    <w:link w:val="En-tteCar"/>
    <w:uiPriority w:val="99"/>
    <w:unhideWhenUsed/>
    <w:rsid w:val="0013673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3673A"/>
  </w:style>
  <w:style w:type="paragraph" w:styleId="Pieddepage">
    <w:name w:val="footer"/>
    <w:basedOn w:val="Normal"/>
    <w:link w:val="PieddepageCar"/>
    <w:uiPriority w:val="99"/>
    <w:unhideWhenUsed/>
    <w:rsid w:val="0013673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3673A"/>
  </w:style>
  <w:style w:type="character" w:styleId="Lienhypertexte">
    <w:name w:val="Hyperlink"/>
    <w:basedOn w:val="Policepardfaut"/>
    <w:uiPriority w:val="99"/>
    <w:unhideWhenUsed/>
    <w:rsid w:val="00025A8C"/>
    <w:rPr>
      <w:color w:val="0000FF" w:themeColor="hyperlink"/>
      <w:u w:val="single"/>
    </w:rPr>
  </w:style>
  <w:style w:type="character" w:styleId="Lienhypertextesuivi">
    <w:name w:val="FollowedHyperlink"/>
    <w:basedOn w:val="Policepardfaut"/>
    <w:uiPriority w:val="99"/>
    <w:semiHidden/>
    <w:unhideWhenUsed/>
    <w:rsid w:val="006B5C9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365</Words>
  <Characters>2010</Characters>
  <Application>Microsoft Macintosh Word</Application>
  <DocSecurity>0</DocSecurity>
  <Lines>16</Lines>
  <Paragraphs>4</Paragraphs>
  <ScaleCrop>false</ScaleCrop>
  <Company/>
  <LinksUpToDate>false</LinksUpToDate>
  <CharactersWithSpaces>2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éad Lynch</dc:creator>
  <cp:keywords/>
  <dc:description/>
  <cp:lastModifiedBy>Sinéad Lynch</cp:lastModifiedBy>
  <cp:revision>57</cp:revision>
  <dcterms:created xsi:type="dcterms:W3CDTF">2020-02-24T09:53:00Z</dcterms:created>
  <dcterms:modified xsi:type="dcterms:W3CDTF">2020-07-02T08:48:00Z</dcterms:modified>
</cp:coreProperties>
</file>